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5D2FD" w14:textId="77777777" w:rsidR="001E38DD" w:rsidRPr="0086206C" w:rsidRDefault="001E38DD" w:rsidP="001E38DD"/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885"/>
        <w:gridCol w:w="7020"/>
      </w:tblGrid>
      <w:tr w:rsidR="001E38DD" w:rsidRPr="00E94E90" w14:paraId="1272E342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DD59" w14:textId="77777777" w:rsidR="001E38DD" w:rsidRPr="00E94E90" w:rsidRDefault="001E38DD" w:rsidP="00FA69A0">
            <w:pPr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</w:rPr>
              <w:t>Oligonucleotide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763F7" w14:textId="77777777" w:rsidR="001E38DD" w:rsidRPr="00E94E90" w:rsidRDefault="001E38DD" w:rsidP="00FA69A0">
            <w:pPr>
              <w:rPr>
                <w:rFonts w:ascii="Arial" w:hAnsi="Arial" w:cs="Arial"/>
                <w:b/>
              </w:rPr>
            </w:pPr>
            <w:r w:rsidRPr="00E94E90">
              <w:rPr>
                <w:rFonts w:ascii="Arial" w:hAnsi="Arial" w:cs="Arial"/>
                <w:b/>
              </w:rPr>
              <w:t>Sequence 5’-3’</w:t>
            </w:r>
          </w:p>
        </w:tc>
      </w:tr>
      <w:tr w:rsidR="001E38DD" w:rsidRPr="00E94E90" w14:paraId="7B40DA31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1D5D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02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45013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CGCATGCTTAATTAAGGGAGAACATGGCGCCGTTGGCGGTCGA</w:t>
            </w:r>
          </w:p>
        </w:tc>
      </w:tr>
      <w:tr w:rsidR="001E38DD" w:rsidRPr="00E94E90" w14:paraId="498068A6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7C38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029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D31E8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ATGAGCGCGCACAACGCCTCGTTGGCCGAGGC</w:t>
            </w:r>
          </w:p>
        </w:tc>
      </w:tr>
      <w:tr w:rsidR="001E38DD" w:rsidRPr="00E94E90" w14:paraId="298730F3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9134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030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E5D1F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GCCTCGGCCAACGAGGCGTTGTGCGCGCTCAT</w:t>
            </w:r>
          </w:p>
        </w:tc>
      </w:tr>
      <w:tr w:rsidR="001E38DD" w:rsidRPr="00E94E90" w14:paraId="00772575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DA714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B078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8B14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CAATTAATTAGCTAAAGCTTAACCCTTATAGTCCTTCCAAAGGG</w:t>
            </w:r>
          </w:p>
        </w:tc>
      </w:tr>
      <w:tr w:rsidR="001E38DD" w:rsidRPr="00E94E90" w14:paraId="42144EAC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ACE7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B080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A0AFC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GCTAGGCAAGACCGTATTCG</w:t>
            </w:r>
          </w:p>
        </w:tc>
      </w:tr>
      <w:tr w:rsidR="001E38DD" w:rsidRPr="00E94E90" w14:paraId="7580B9E5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AF042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147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FCA4D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CGTACGACGTGCCGGACTACGCGTGACAATAGGTGTGGACCTGTC</w:t>
            </w:r>
          </w:p>
        </w:tc>
      </w:tr>
      <w:tr w:rsidR="001E38DD" w:rsidRPr="00E94E90" w14:paraId="7A48A84A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882CC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B162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EA8A5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ATGCTTAATTAACAGAAAGGAGGATTTCAACTATCATGGGTGCCGACGACACGCT</w:t>
            </w:r>
          </w:p>
        </w:tc>
      </w:tr>
      <w:tr w:rsidR="001E38DD" w:rsidRPr="00E94E90" w14:paraId="5FEFB83D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D23BB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16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98BA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CAAAGCTAGCGTCGCGGCGT</w:t>
            </w:r>
          </w:p>
        </w:tc>
      </w:tr>
      <w:tr w:rsidR="001E38DD" w:rsidRPr="00E94E90" w14:paraId="3B8EEFF1" w14:textId="77777777" w:rsidTr="00FA69A0">
        <w:trPr>
          <w:trHeight w:val="116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BDD7F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B16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02BD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TAGCGATATCCTGTCGCAACACCCCGCGC</w:t>
            </w:r>
          </w:p>
        </w:tc>
      </w:tr>
      <w:tr w:rsidR="001E38DD" w:rsidRPr="00E94E90" w14:paraId="3F1B35B9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7BDE0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16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2599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CGGATCCATCAAAGTGCGGATA</w:t>
            </w:r>
          </w:p>
        </w:tc>
      </w:tr>
      <w:tr w:rsidR="001E38DD" w:rsidRPr="00E94E90" w14:paraId="70126E68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8DD91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B16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B19C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TATCCGCACTTTGATGGATCCG</w:t>
            </w:r>
          </w:p>
        </w:tc>
      </w:tr>
      <w:tr w:rsidR="001E38DD" w:rsidRPr="00E94E90" w14:paraId="0487251B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8997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167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5186E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ATGGTATACGCGTTGTAGGGGTCG</w:t>
            </w:r>
          </w:p>
        </w:tc>
      </w:tr>
      <w:tr w:rsidR="001E38DD" w:rsidRPr="00E94E90" w14:paraId="6D4517A9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73AEC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hAnsi="Arial" w:cs="Arial"/>
              </w:rPr>
              <w:t>B168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5FD3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CGACCCCTACAACGCGTATACCAT</w:t>
            </w:r>
          </w:p>
        </w:tc>
      </w:tr>
      <w:tr w:rsidR="001E38DD" w:rsidRPr="00E94E90" w14:paraId="65F6210A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9B1D2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B17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78FD8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GGCACGTCGTACGGGTAGATATCCTGTCGCAACACCCCGCGCC</w:t>
            </w:r>
          </w:p>
        </w:tc>
      </w:tr>
      <w:tr w:rsidR="001E38DD" w:rsidRPr="00E94E90" w14:paraId="4817E05D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E7917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835E1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TTTTTTTTGCATCTTTTGCGTCGATGACCACCGCTGTCC</w:t>
            </w:r>
          </w:p>
        </w:tc>
      </w:tr>
      <w:tr w:rsidR="001E38DD" w:rsidRPr="00E94E90" w14:paraId="284407B1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31B7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2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B22D4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TTTTTTTTGCATAAATTGCATCGCGGCGAGCATCAGATT</w:t>
            </w:r>
          </w:p>
        </w:tc>
      </w:tr>
      <w:tr w:rsidR="001E38DD" w:rsidRPr="00E94E90" w14:paraId="27733807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7E19F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7862C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TTTTTTTTGCATTTCTTGCGACCGTGCAACACAGCCATT</w:t>
            </w:r>
          </w:p>
        </w:tc>
      </w:tr>
      <w:tr w:rsidR="001E38DD" w:rsidRPr="00E94E90" w14:paraId="547BE437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9298E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EB3A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TTTTTTTTGCATAGATTGCTCTCAGCGAGTCCGAGTACC</w:t>
            </w:r>
          </w:p>
        </w:tc>
      </w:tr>
      <w:tr w:rsidR="001E38DD" w:rsidRPr="00E94E90" w14:paraId="07BA05BF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EB25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CA1F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GCACATGACGGCGGTGAAGG</w:t>
            </w:r>
          </w:p>
        </w:tc>
      </w:tr>
      <w:tr w:rsidR="001E38DD" w:rsidRPr="00E94E90" w14:paraId="41DE2443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14E1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C0D3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AGGATCCAGGACCTGCCAAT</w:t>
            </w:r>
          </w:p>
        </w:tc>
      </w:tr>
      <w:tr w:rsidR="001E38DD" w:rsidRPr="00E94E90" w14:paraId="39042F51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1EE5E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7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3F52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AGGGCGGCGCTACATTTCTC</w:t>
            </w:r>
          </w:p>
        </w:tc>
      </w:tr>
      <w:tr w:rsidR="001E38DD" w:rsidRPr="00E94E90" w14:paraId="58713F5B" w14:textId="77777777" w:rsidTr="00FA69A0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10F0" w14:textId="77777777" w:rsidR="001E38DD" w:rsidRPr="00E94E90" w:rsidRDefault="001E38DD" w:rsidP="00FA69A0">
            <w:pPr>
              <w:jc w:val="center"/>
              <w:rPr>
                <w:rFonts w:ascii="Arial" w:hAnsi="Arial" w:cs="Arial"/>
              </w:rPr>
            </w:pPr>
            <w:r w:rsidRPr="00E94E90">
              <w:rPr>
                <w:rFonts w:ascii="Arial" w:eastAsia="Times New Roman" w:hAnsi="Arial" w:cs="Arial"/>
              </w:rPr>
              <w:t>R108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EB137" w14:textId="77777777" w:rsidR="001E38DD" w:rsidRPr="00E94E90" w:rsidRDefault="001E38DD" w:rsidP="00FA69A0">
            <w:pPr>
              <w:rPr>
                <w:rFonts w:ascii="Arial" w:hAnsi="Arial" w:cs="Arial"/>
                <w:caps/>
              </w:rPr>
            </w:pPr>
            <w:r w:rsidRPr="00E94E90">
              <w:rPr>
                <w:rFonts w:ascii="Arial" w:hAnsi="Arial" w:cs="Arial"/>
                <w:caps/>
              </w:rPr>
              <w:t>GGTGTTGGGCAGCTCAAAGG</w:t>
            </w:r>
          </w:p>
        </w:tc>
      </w:tr>
    </w:tbl>
    <w:p w14:paraId="63544226" w14:textId="69224949" w:rsidR="00F04F13" w:rsidRDefault="00F04F13"/>
    <w:sectPr w:rsidR="00F04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92"/>
    <w:rsid w:val="001E38DD"/>
    <w:rsid w:val="00506DAD"/>
    <w:rsid w:val="007A2592"/>
    <w:rsid w:val="00F0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4479"/>
  <w15:chartTrackingRefBased/>
  <w15:docId w15:val="{E6F12724-8BB9-4014-AED5-36AD33B95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8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8DD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E38D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peer</dc:creator>
  <cp:keywords/>
  <dc:description/>
  <cp:lastModifiedBy>Alex Speer</cp:lastModifiedBy>
  <cp:revision>3</cp:revision>
  <dcterms:created xsi:type="dcterms:W3CDTF">2021-01-12T14:31:00Z</dcterms:created>
  <dcterms:modified xsi:type="dcterms:W3CDTF">2021-01-19T18:06:00Z</dcterms:modified>
</cp:coreProperties>
</file>